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2BB39" w14:textId="77777777" w:rsidR="004C171D" w:rsidRDefault="004C171D" w:rsidP="004C171D">
      <w:pPr>
        <w:rPr>
          <w:b/>
        </w:rPr>
      </w:pPr>
      <w:r w:rsidRPr="00A2251E">
        <w:rPr>
          <w:b/>
        </w:rPr>
        <w:t xml:space="preserve">Table </w:t>
      </w:r>
      <w:r w:rsidR="0058736A">
        <w:rPr>
          <w:b/>
        </w:rPr>
        <w:t>S</w:t>
      </w:r>
      <w:r w:rsidRPr="00A2251E">
        <w:rPr>
          <w:b/>
        </w:rPr>
        <w:t>1</w:t>
      </w:r>
      <w:r>
        <w:rPr>
          <w:rFonts w:hint="eastAsia"/>
          <w:b/>
        </w:rPr>
        <w:t>.</w:t>
      </w:r>
      <w:r w:rsidRPr="00A2251E">
        <w:rPr>
          <w:b/>
        </w:rPr>
        <w:t xml:space="preserve"> </w:t>
      </w:r>
      <w:bookmarkStart w:id="0" w:name="_Hlk81998701"/>
      <w:r>
        <w:rPr>
          <w:b/>
        </w:rPr>
        <w:t>D</w:t>
      </w:r>
      <w:r w:rsidR="006C2B9E">
        <w:rPr>
          <w:b/>
        </w:rPr>
        <w:t>emographic characteristics</w:t>
      </w:r>
      <w:r w:rsidRPr="00A2251E">
        <w:rPr>
          <w:b/>
        </w:rPr>
        <w:t xml:space="preserve"> </w:t>
      </w:r>
      <w:r>
        <w:rPr>
          <w:b/>
        </w:rPr>
        <w:t>of patients</w:t>
      </w:r>
      <w:r w:rsidR="00193FCF">
        <w:rPr>
          <w:b/>
        </w:rPr>
        <w:t xml:space="preserve"> (2-year analyses)</w:t>
      </w:r>
      <w:bookmarkEnd w:id="0"/>
    </w:p>
    <w:tbl>
      <w:tblPr>
        <w:tblW w:w="10864" w:type="dxa"/>
        <w:tblLook w:val="04A0" w:firstRow="1" w:lastRow="0" w:firstColumn="1" w:lastColumn="0" w:noHBand="0" w:noVBand="1"/>
      </w:tblPr>
      <w:tblGrid>
        <w:gridCol w:w="1767"/>
        <w:gridCol w:w="705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58736A" w:rsidRPr="004C2F13" w14:paraId="2D5C66BA" w14:textId="77777777" w:rsidTr="00FF7054">
        <w:trPr>
          <w:trHeight w:val="24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54E9B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53C11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E3503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48FF3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351A4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FDDCB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018-2019</w:t>
            </w:r>
          </w:p>
        </w:tc>
      </w:tr>
      <w:tr w:rsidR="0058736A" w:rsidRPr="004C2F13" w14:paraId="7DA79E21" w14:textId="77777777" w:rsidTr="00FF7054">
        <w:trPr>
          <w:trHeight w:val="24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DA6F7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B30D0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6C88A9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C380DA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3313A5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582BA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F4CE9E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A77451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61713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ischarg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010F7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Dead</w:t>
            </w:r>
          </w:p>
        </w:tc>
      </w:tr>
      <w:tr w:rsidR="0058736A" w:rsidRPr="004C2F13" w14:paraId="33DAF661" w14:textId="77777777" w:rsidTr="00FF7054">
        <w:trPr>
          <w:trHeight w:val="24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A665B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E56907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FB25AF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6,1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172E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1067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3,1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0FBB0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4693A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2,6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5AB30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5377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6,5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DA0B4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31</w:t>
            </w:r>
          </w:p>
        </w:tc>
      </w:tr>
      <w:tr w:rsidR="0058736A" w:rsidRPr="004C2F13" w14:paraId="04B66901" w14:textId="77777777" w:rsidTr="00FF7054">
        <w:trPr>
          <w:trHeight w:val="24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AAAAC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umber of hospital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2749B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03C58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37D43C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5DA96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2F8FB3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88C63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E7AF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F6C9B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6563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</w:tr>
      <w:tr w:rsidR="0058736A" w:rsidRPr="004C2F13" w14:paraId="066C01ED" w14:textId="77777777" w:rsidTr="00FF7054">
        <w:trPr>
          <w:trHeight w:val="465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709DA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1DCC5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mean± 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F2C9C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69.4 ± 11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F3B9B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8.6 ± 11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2E8878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69.9 ± 11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6314B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8.5 ± 10.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DF1F3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0.2 ± 11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07B9BD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9.9 ± 11.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D65EB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0.6 ± 11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BD58B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9.9 ± 11.0</w:t>
            </w:r>
          </w:p>
        </w:tc>
      </w:tr>
      <w:tr w:rsidR="0058736A" w:rsidRPr="004C2F13" w14:paraId="60E31C74" w14:textId="77777777" w:rsidTr="00FF7054">
        <w:trPr>
          <w:trHeight w:val="45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29F0F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D0AF8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CAA423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3,129 (71.8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7969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43 (59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95B2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3,774 (71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9AAC68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79 (56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4BEF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6,386 (72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AED18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81 (60.5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868E1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1,949 (72.1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CC54EE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28 (55.4)</w:t>
            </w:r>
          </w:p>
        </w:tc>
      </w:tr>
      <w:tr w:rsidR="0058736A" w:rsidRPr="004C2F13" w14:paraId="7A25E2BA" w14:textId="77777777" w:rsidTr="00FF7054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780DC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72EEC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FD3A7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75ED1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D7E20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C5164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B32E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CD65C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8465D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02770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8736A" w:rsidRPr="004C2F13" w14:paraId="27D013F0" w14:textId="77777777" w:rsidTr="00FF7054">
        <w:trPr>
          <w:trHeight w:val="45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8011E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 xml:space="preserve"> CCI score 0-2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CFA602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0407E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4,385 (96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6EA3A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64 (88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4A5B6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1,713 (95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60DA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 xml:space="preserve">276 (87.3)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6DE5E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1.484 (94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D8B0C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 xml:space="preserve">254 (84.9)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C2F7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5,767 (95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5B57B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 xml:space="preserve">213 (92.2) </w:t>
            </w:r>
          </w:p>
        </w:tc>
      </w:tr>
      <w:tr w:rsidR="0058736A" w:rsidRPr="004C2F13" w14:paraId="6888EFBA" w14:textId="77777777" w:rsidTr="00FF7054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9B95F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 xml:space="preserve"> CCI score 3-4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973E3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FA768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,691 (3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5EF6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3 (10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D820E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,374 (4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32BE1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3 (10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1394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,129 (5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7017D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3 (11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0E165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49 (4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39005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5 (6.5)</w:t>
            </w:r>
          </w:p>
        </w:tc>
      </w:tr>
      <w:tr w:rsidR="0058736A" w:rsidRPr="004C2F13" w14:paraId="66538992" w14:textId="77777777" w:rsidTr="00FF7054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1904E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 xml:space="preserve"> CCI score 5+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9E318" w14:textId="77777777" w:rsidR="0058736A" w:rsidRPr="0058736A" w:rsidRDefault="0058736A" w:rsidP="004C2F1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9D2A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83 (0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24C32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5 (1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2059B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69 (0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DC1A1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 (2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A31C6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69 (0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4758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2 (4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0DE54D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9 (0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22C7B1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 (1.3)</w:t>
            </w:r>
          </w:p>
        </w:tc>
      </w:tr>
      <w:tr w:rsidR="0058736A" w:rsidRPr="004C2F13" w14:paraId="17DDAD6C" w14:textId="77777777" w:rsidTr="00FF7054">
        <w:trPr>
          <w:trHeight w:val="48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D18FB0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Admission urgency status (emergency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2311F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3587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2,001 (26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59DC8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90 (94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2BF3F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8,732 (26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FB990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87 (90.8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EB5D0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5,982 (26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1A0A4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83 (94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7C7045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,657 (28.1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BE5D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22 (96.1)</w:t>
            </w:r>
          </w:p>
        </w:tc>
      </w:tr>
      <w:tr w:rsidR="0058736A" w:rsidRPr="004C2F13" w14:paraId="330EA2F7" w14:textId="77777777" w:rsidTr="00FF7054">
        <w:trPr>
          <w:trHeight w:val="45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2B7D1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Use of ambulance (use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28D84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BCA74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5,586 (12.1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2CB9C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72 (66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A091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,413 (13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BCD71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14 (67.7)</w:t>
            </w:r>
            <w:r w:rsidRPr="0058736A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514DB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,079 (13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BE073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17 (72.6)</w:t>
            </w:r>
            <w:r w:rsidRPr="0058736A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804AD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,536 (15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83B11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75 (75.8)</w:t>
            </w:r>
            <w:r w:rsidRPr="0058736A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58736A" w:rsidRPr="004C2F13" w14:paraId="008BFED0" w14:textId="77777777" w:rsidTr="00FF7054">
        <w:trPr>
          <w:trHeight w:val="45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8EA284" w14:textId="77777777" w:rsidR="0058736A" w:rsidRPr="0058736A" w:rsidRDefault="0058736A" w:rsidP="004C2F13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Severity (severe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D720E" w14:textId="77777777" w:rsidR="0058736A" w:rsidRPr="0058736A" w:rsidRDefault="0058736A" w:rsidP="004C2F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D3D3C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7,194 (15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2D879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83 (68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78434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4,966 (15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7AE9B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217 (68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269D7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3,039 (13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34EC5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92 (64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1CA76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,878 (11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0E41C" w14:textId="77777777" w:rsidR="0058736A" w:rsidRPr="0058736A" w:rsidRDefault="0058736A" w:rsidP="004C2F1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8736A">
              <w:rPr>
                <w:rFonts w:eastAsia="Times New Roman"/>
                <w:color w:val="000000"/>
                <w:sz w:val="18"/>
                <w:szCs w:val="18"/>
              </w:rPr>
              <w:t>131 (56.7)</w:t>
            </w:r>
          </w:p>
        </w:tc>
      </w:tr>
    </w:tbl>
    <w:p w14:paraId="15BB0FC3" w14:textId="77777777" w:rsidR="0046650C" w:rsidRPr="0001434F" w:rsidRDefault="0046650C">
      <w:pPr>
        <w:rPr>
          <w:b/>
          <w:sz w:val="21"/>
          <w:szCs w:val="18"/>
        </w:rPr>
      </w:pPr>
    </w:p>
    <w:p w14:paraId="44586709" w14:textId="77777777" w:rsidR="005E1F92" w:rsidRPr="0001434F" w:rsidRDefault="005E1F92" w:rsidP="005E1F92">
      <w:pPr>
        <w:rPr>
          <w:sz w:val="20"/>
        </w:rPr>
      </w:pPr>
      <w:r w:rsidRPr="0001434F">
        <w:rPr>
          <w:sz w:val="20"/>
        </w:rPr>
        <w:t xml:space="preserve">n = </w:t>
      </w:r>
      <w:r w:rsidR="00876683" w:rsidRPr="0001434F">
        <w:rPr>
          <w:sz w:val="20"/>
        </w:rPr>
        <w:t>n</w:t>
      </w:r>
      <w:r w:rsidRPr="0001434F">
        <w:rPr>
          <w:sz w:val="20"/>
        </w:rPr>
        <w:t>umber of patients</w:t>
      </w:r>
    </w:p>
    <w:p w14:paraId="0E759648" w14:textId="77777777" w:rsidR="005E1F92" w:rsidRPr="0001434F" w:rsidRDefault="005E1F92" w:rsidP="005E1F92">
      <w:pPr>
        <w:rPr>
          <w:b/>
          <w:sz w:val="12"/>
          <w:szCs w:val="18"/>
        </w:rPr>
      </w:pPr>
      <w:r w:rsidRPr="0001434F">
        <w:rPr>
          <w:sz w:val="20"/>
        </w:rPr>
        <w:t>CCI = Charlson comorbidity index</w:t>
      </w:r>
      <w:r w:rsidRPr="0001434F">
        <w:rPr>
          <w:sz w:val="20"/>
        </w:rPr>
        <w:tab/>
      </w:r>
    </w:p>
    <w:sectPr w:rsidR="005E1F92" w:rsidRPr="0001434F" w:rsidSect="004C171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8B9CC" w14:textId="77777777" w:rsidR="00F935E6" w:rsidRDefault="00F935E6" w:rsidP="00F00B92">
      <w:pPr>
        <w:spacing w:after="0" w:line="240" w:lineRule="auto"/>
      </w:pPr>
      <w:r>
        <w:separator/>
      </w:r>
    </w:p>
  </w:endnote>
  <w:endnote w:type="continuationSeparator" w:id="0">
    <w:p w14:paraId="1A7BED06" w14:textId="77777777" w:rsidR="00F935E6" w:rsidRDefault="00F935E6" w:rsidP="00F00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CAFE8" w14:textId="77777777" w:rsidR="00F935E6" w:rsidRDefault="00F935E6" w:rsidP="00F00B92">
      <w:pPr>
        <w:spacing w:after="0" w:line="240" w:lineRule="auto"/>
      </w:pPr>
      <w:r>
        <w:separator/>
      </w:r>
    </w:p>
  </w:footnote>
  <w:footnote w:type="continuationSeparator" w:id="0">
    <w:p w14:paraId="42E5663F" w14:textId="77777777" w:rsidR="00F935E6" w:rsidRDefault="00F935E6" w:rsidP="00F00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179"/>
    <w:rsid w:val="0001434F"/>
    <w:rsid w:val="000A7653"/>
    <w:rsid w:val="001302FD"/>
    <w:rsid w:val="00153CA3"/>
    <w:rsid w:val="00193FCF"/>
    <w:rsid w:val="002A3A34"/>
    <w:rsid w:val="003E3975"/>
    <w:rsid w:val="0046650C"/>
    <w:rsid w:val="004A342F"/>
    <w:rsid w:val="004C171D"/>
    <w:rsid w:val="004C2F13"/>
    <w:rsid w:val="004C7E74"/>
    <w:rsid w:val="00543794"/>
    <w:rsid w:val="005669EB"/>
    <w:rsid w:val="0058736A"/>
    <w:rsid w:val="005E1F92"/>
    <w:rsid w:val="00614220"/>
    <w:rsid w:val="006C2B9E"/>
    <w:rsid w:val="00725D47"/>
    <w:rsid w:val="00876683"/>
    <w:rsid w:val="008A66D9"/>
    <w:rsid w:val="00B2372D"/>
    <w:rsid w:val="00B84F07"/>
    <w:rsid w:val="00C322F6"/>
    <w:rsid w:val="00C4331C"/>
    <w:rsid w:val="00C44179"/>
    <w:rsid w:val="00CB06C6"/>
    <w:rsid w:val="00D40084"/>
    <w:rsid w:val="00D74773"/>
    <w:rsid w:val="00F00B92"/>
    <w:rsid w:val="00F11491"/>
    <w:rsid w:val="00F935E6"/>
    <w:rsid w:val="00FF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0A2584"/>
  <w15:chartTrackingRefBased/>
  <w15:docId w15:val="{FD642754-74D4-4BF7-B6AD-43B2DD80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179"/>
    <w:rPr>
      <w:rFonts w:eastAsia="ＭＳ 明朝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11491"/>
    <w:pPr>
      <w:keepNext/>
      <w:widowControl w:val="0"/>
      <w:spacing w:line="240" w:lineRule="auto"/>
      <w:outlineLvl w:val="0"/>
    </w:pPr>
    <w:rPr>
      <w:rFonts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1491"/>
    <w:rPr>
      <w:rFonts w:cstheme="majorBidi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E3975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E3975"/>
    <w:rPr>
      <w:rFonts w:ascii="Meiryo UI" w:eastAsia="Meiryo UI"/>
      <w:sz w:val="18"/>
      <w:szCs w:val="18"/>
    </w:rPr>
  </w:style>
  <w:style w:type="table" w:styleId="11">
    <w:name w:val="List Table 1 Light"/>
    <w:basedOn w:val="a1"/>
    <w:uiPriority w:val="46"/>
    <w:rsid w:val="00B237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F00B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00B92"/>
    <w:rPr>
      <w:rFonts w:eastAsia="ＭＳ 明朝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F00B9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00B92"/>
    <w:rPr>
      <w:rFonts w:eastAsia="ＭＳ 明朝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西遼</dc:creator>
  <cp:keywords/>
  <dc:description/>
  <cp:lastModifiedBy>大西遼</cp:lastModifiedBy>
  <cp:revision>5</cp:revision>
  <dcterms:created xsi:type="dcterms:W3CDTF">2021-09-08T02:17:00Z</dcterms:created>
  <dcterms:modified xsi:type="dcterms:W3CDTF">2022-01-20T05:14:00Z</dcterms:modified>
</cp:coreProperties>
</file>